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3DD00" w14:textId="0DD09418" w:rsidR="00C44060" w:rsidRPr="00C44060" w:rsidRDefault="00BF4653" w:rsidP="00C44060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Pr="00BF4653">
        <w:rPr>
          <w:b/>
          <w:sz w:val="28"/>
          <w:szCs w:val="28"/>
        </w:rPr>
        <w:t xml:space="preserve">upplementary file </w:t>
      </w:r>
      <w:r w:rsidR="00F976BC"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 xml:space="preserve"> -</w:t>
      </w:r>
      <w:r w:rsidR="00414E5D">
        <w:rPr>
          <w:b/>
          <w:sz w:val="28"/>
          <w:szCs w:val="28"/>
        </w:rPr>
        <w:t xml:space="preserve"> Search strategy</w:t>
      </w:r>
      <w:r w:rsidR="00F052BD">
        <w:rPr>
          <w:b/>
          <w:sz w:val="28"/>
          <w:szCs w:val="28"/>
        </w:rPr>
        <w:t xml:space="preserve"> for MEDLINE</w:t>
      </w:r>
    </w:p>
    <w:p w14:paraId="2453DD13" w14:textId="1096641F" w:rsidR="00813F86" w:rsidRDefault="00813F86" w:rsidP="00670E66"/>
    <w:tbl>
      <w:tblPr>
        <w:tblW w:w="88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79"/>
        <w:gridCol w:w="6634"/>
        <w:gridCol w:w="1380"/>
      </w:tblGrid>
      <w:tr w:rsidR="00C91F58" w:rsidRPr="00987794" w14:paraId="1DA5030F" w14:textId="77777777" w:rsidTr="00F976BC">
        <w:trPr>
          <w:trHeight w:val="1695"/>
        </w:trPr>
        <w:tc>
          <w:tcPr>
            <w:tcW w:w="764" w:type="dxa"/>
          </w:tcPr>
          <w:p w14:paraId="6E0C0FA4" w14:textId="3103C82D" w:rsidR="00C91F58" w:rsidRPr="00987794" w:rsidRDefault="00C91F58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Filters</w:t>
            </w:r>
            <w:r w:rsidR="00BF4653">
              <w:rPr>
                <w:rFonts w:eastAsia="Times New Roman" w:cstheme="minorHAnsi"/>
                <w:color w:val="000000"/>
                <w:lang w:eastAsia="en-GB"/>
              </w:rPr>
              <w:t xml:space="preserve"> applied</w:t>
            </w:r>
          </w:p>
        </w:tc>
        <w:tc>
          <w:tcPr>
            <w:tcW w:w="6749" w:type="dxa"/>
          </w:tcPr>
          <w:p w14:paraId="5FC0F2A0" w14:textId="0BE84E79" w:rsidR="0059536C" w:rsidRDefault="009F39F6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59536C" w:rsidRPr="0059536C">
              <w:rPr>
                <w:rFonts w:eastAsia="Times New Roman" w:cstheme="minorHAnsi"/>
                <w:color w:val="000000"/>
                <w:lang w:eastAsia="en-GB"/>
              </w:rPr>
              <w:t>English[Language]) AND ("20</w:t>
            </w:r>
            <w:r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59536C" w:rsidRPr="0059536C">
              <w:rPr>
                <w:rFonts w:eastAsia="Times New Roman" w:cstheme="minorHAnsi"/>
                <w:color w:val="000000"/>
                <w:lang w:eastAsia="en-GB"/>
              </w:rPr>
              <w:t>/0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9536C" w:rsidRPr="0059536C">
              <w:rPr>
                <w:rFonts w:eastAsia="Times New Roman" w:cstheme="minorHAnsi"/>
                <w:color w:val="000000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lang w:eastAsia="en-GB"/>
              </w:rPr>
              <w:t>01</w:t>
            </w:r>
            <w:r w:rsidR="0059536C" w:rsidRPr="0059536C">
              <w:rPr>
                <w:rFonts w:eastAsia="Times New Roman" w:cstheme="minorHAnsi"/>
                <w:color w:val="000000"/>
                <w:lang w:eastAsia="en-GB"/>
              </w:rPr>
              <w:t>"[Date - Publication] : "</w:t>
            </w:r>
            <w:r w:rsidR="00F17D40">
              <w:rPr>
                <w:rFonts w:eastAsia="Times New Roman" w:cstheme="minorHAnsi"/>
                <w:color w:val="000000"/>
                <w:lang w:eastAsia="en-GB"/>
              </w:rPr>
              <w:t>2022</w:t>
            </w:r>
            <w:r w:rsidR="0059536C" w:rsidRPr="0059536C">
              <w:rPr>
                <w:rFonts w:eastAsia="Times New Roman" w:cstheme="minorHAnsi"/>
                <w:color w:val="000000"/>
                <w:lang w:eastAsia="en-GB"/>
              </w:rPr>
              <w:t>"[Date - Publication])</w:t>
            </w:r>
          </w:p>
        </w:tc>
        <w:tc>
          <w:tcPr>
            <w:tcW w:w="1380" w:type="dxa"/>
          </w:tcPr>
          <w:p w14:paraId="0828BB45" w14:textId="77777777" w:rsidR="00C91F58" w:rsidRPr="00E7008C" w:rsidRDefault="00C91F58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7008C" w:rsidRPr="00987794" w14:paraId="30D7AEC4" w14:textId="77777777" w:rsidTr="00F976BC">
        <w:trPr>
          <w:trHeight w:val="1695"/>
        </w:trPr>
        <w:tc>
          <w:tcPr>
            <w:tcW w:w="764" w:type="dxa"/>
          </w:tcPr>
          <w:p w14:paraId="1A147C64" w14:textId="24424889" w:rsidR="00E7008C" w:rsidRPr="00987794" w:rsidRDefault="00E7008C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6749" w:type="dxa"/>
            <w:hideMark/>
          </w:tcPr>
          <w:p w14:paraId="5952760D" w14:textId="10D114B8" w:rsidR="00E7008C" w:rsidRPr="00E7008C" w:rsidRDefault="00322500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E7008C" w:rsidRPr="00E7008C">
              <w:rPr>
                <w:rFonts w:eastAsia="Times New Roman" w:cstheme="minorHAnsi"/>
                <w:color w:val="000000"/>
                <w:lang w:eastAsia="en-GB"/>
              </w:rPr>
              <w:t>"National Health Service" OR "NHS" OR healthcare OR "health care" OR "health service*" OR "health service design" OR "health service delivery"</w:t>
            </w:r>
            <w:r w:rsidR="00FF6732">
              <w:t xml:space="preserve"> </w:t>
            </w:r>
            <w:r w:rsidR="00FF6732" w:rsidRPr="00FF6732">
              <w:rPr>
                <w:rFonts w:eastAsia="Times New Roman" w:cstheme="minorHAnsi"/>
                <w:color w:val="000000"/>
                <w:lang w:eastAsia="en-GB"/>
              </w:rPr>
              <w:t>[Title/Abstract]</w:t>
            </w:r>
            <w:r>
              <w:t>)</w:t>
            </w:r>
          </w:p>
        </w:tc>
        <w:tc>
          <w:tcPr>
            <w:tcW w:w="1380" w:type="dxa"/>
            <w:hideMark/>
          </w:tcPr>
          <w:p w14:paraId="4B87B92C" w14:textId="77777777" w:rsidR="00E7008C" w:rsidRPr="00E7008C" w:rsidRDefault="00E7008C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340,300</w:t>
            </w:r>
          </w:p>
        </w:tc>
      </w:tr>
      <w:tr w:rsidR="00E7008C" w:rsidRPr="00987794" w14:paraId="063A8B38" w14:textId="77777777" w:rsidTr="00F976BC">
        <w:trPr>
          <w:trHeight w:val="1230"/>
        </w:trPr>
        <w:tc>
          <w:tcPr>
            <w:tcW w:w="764" w:type="dxa"/>
          </w:tcPr>
          <w:p w14:paraId="727A2AF9" w14:textId="1DE5686B" w:rsidR="00E7008C" w:rsidRPr="00987794" w:rsidRDefault="00E7008C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6749" w:type="dxa"/>
            <w:hideMark/>
          </w:tcPr>
          <w:p w14:paraId="5D58709D" w14:textId="73F38593" w:rsidR="00E7008C" w:rsidRPr="00E7008C" w:rsidRDefault="00F15E09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E7008C" w:rsidRPr="00E7008C">
              <w:rPr>
                <w:rFonts w:eastAsia="Times New Roman" w:cstheme="minorHAnsi"/>
                <w:color w:val="000000"/>
                <w:lang w:eastAsia="en-GB"/>
              </w:rPr>
              <w:t>intervention* OR initiative* OR program* OR platform* OR implement* OR improv*</w:t>
            </w:r>
            <w:r w:rsidR="00FF6732">
              <w:t xml:space="preserve"> </w:t>
            </w:r>
            <w:r w:rsidR="00FF6732" w:rsidRPr="00FF6732">
              <w:rPr>
                <w:rFonts w:eastAsia="Times New Roman" w:cstheme="minorHAnsi"/>
                <w:color w:val="000000"/>
                <w:lang w:eastAsia="en-GB"/>
              </w:rPr>
              <w:t>[Title/Abstract]</w:t>
            </w:r>
            <w:r>
              <w:t>)</w:t>
            </w:r>
          </w:p>
        </w:tc>
        <w:tc>
          <w:tcPr>
            <w:tcW w:w="1380" w:type="dxa"/>
            <w:hideMark/>
          </w:tcPr>
          <w:p w14:paraId="24E527F4" w14:textId="77777777" w:rsidR="00E7008C" w:rsidRPr="00E7008C" w:rsidRDefault="00E7008C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2,232,330</w:t>
            </w:r>
          </w:p>
        </w:tc>
      </w:tr>
      <w:tr w:rsidR="00E7008C" w:rsidRPr="00987794" w14:paraId="6EA45339" w14:textId="77777777" w:rsidTr="00F976BC">
        <w:trPr>
          <w:trHeight w:val="2040"/>
        </w:trPr>
        <w:tc>
          <w:tcPr>
            <w:tcW w:w="764" w:type="dxa"/>
          </w:tcPr>
          <w:p w14:paraId="36B79135" w14:textId="04E390A4" w:rsidR="00E7008C" w:rsidRPr="00987794" w:rsidRDefault="00E7008C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6749" w:type="dxa"/>
            <w:hideMark/>
          </w:tcPr>
          <w:p w14:paraId="0EFB9314" w14:textId="19D74C92" w:rsidR="00E7008C" w:rsidRPr="00E7008C" w:rsidRDefault="00F15E09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E7008C" w:rsidRPr="00E7008C">
              <w:rPr>
                <w:rFonts w:eastAsia="Times New Roman" w:cstheme="minorHAnsi"/>
                <w:color w:val="000000"/>
                <w:lang w:eastAsia="en-GB"/>
              </w:rPr>
              <w:t>vulnerable OR sensitive OR disadvantaged OR underserved OR marginali* OR deprived OR excluded OR stigmati* OR discriminated</w:t>
            </w:r>
            <w:r w:rsidR="00FF6732">
              <w:t xml:space="preserve"> </w:t>
            </w:r>
            <w:r w:rsidR="00FF6732" w:rsidRPr="00FF6732">
              <w:rPr>
                <w:rFonts w:eastAsia="Times New Roman" w:cstheme="minorHAnsi"/>
                <w:color w:val="000000"/>
                <w:lang w:eastAsia="en-GB"/>
              </w:rPr>
              <w:t>[Title/Abstract]</w:t>
            </w:r>
            <w:r>
              <w:t>)</w:t>
            </w:r>
          </w:p>
        </w:tc>
        <w:tc>
          <w:tcPr>
            <w:tcW w:w="1380" w:type="dxa"/>
            <w:hideMark/>
          </w:tcPr>
          <w:p w14:paraId="64460E6D" w14:textId="77777777" w:rsidR="00E7008C" w:rsidRPr="00E7008C" w:rsidRDefault="00E7008C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400,810</w:t>
            </w:r>
          </w:p>
        </w:tc>
      </w:tr>
      <w:tr w:rsidR="00E7008C" w:rsidRPr="00987794" w14:paraId="2FD17BD7" w14:textId="77777777" w:rsidTr="00F976BC">
        <w:trPr>
          <w:trHeight w:val="2520"/>
        </w:trPr>
        <w:tc>
          <w:tcPr>
            <w:tcW w:w="764" w:type="dxa"/>
          </w:tcPr>
          <w:p w14:paraId="636A4643" w14:textId="293086CC" w:rsidR="00E7008C" w:rsidRPr="00987794" w:rsidRDefault="00E7008C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749" w:type="dxa"/>
            <w:hideMark/>
          </w:tcPr>
          <w:p w14:paraId="31199391" w14:textId="45ED30D2" w:rsidR="00E7008C" w:rsidRPr="00E7008C" w:rsidRDefault="005B16EB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E7008C" w:rsidRPr="00E7008C">
              <w:rPr>
                <w:rFonts w:eastAsia="Times New Roman" w:cstheme="minorHAnsi"/>
                <w:color w:val="000000"/>
                <w:lang w:eastAsia="en-GB"/>
              </w:rPr>
              <w:t>eHealth OR Telehealth OR mHealth OR "mobile health" OR "web-based" OR "digital" OR  telecare OR app OR technology OR computer OR tablet OR "mobile phone" or smartphone OR internet</w:t>
            </w:r>
            <w:r w:rsidR="00FF6732">
              <w:t xml:space="preserve"> </w:t>
            </w:r>
            <w:r w:rsidR="00FF6732" w:rsidRPr="00FF6732">
              <w:rPr>
                <w:rFonts w:eastAsia="Times New Roman" w:cstheme="minorHAnsi"/>
                <w:color w:val="000000"/>
                <w:lang w:eastAsia="en-GB"/>
              </w:rPr>
              <w:t>[Title/Abstract]</w:t>
            </w:r>
            <w:r w:rsidR="00F15E09">
              <w:t>)</w:t>
            </w:r>
          </w:p>
        </w:tc>
        <w:tc>
          <w:tcPr>
            <w:tcW w:w="1380" w:type="dxa"/>
            <w:hideMark/>
          </w:tcPr>
          <w:p w14:paraId="3D3EDDD8" w14:textId="77777777" w:rsidR="00E7008C" w:rsidRPr="00E7008C" w:rsidRDefault="00E7008C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1,859,368</w:t>
            </w:r>
          </w:p>
        </w:tc>
      </w:tr>
      <w:tr w:rsidR="00E7008C" w:rsidRPr="00987794" w14:paraId="49A49B57" w14:textId="77777777" w:rsidTr="00F976BC">
        <w:trPr>
          <w:trHeight w:val="1260"/>
        </w:trPr>
        <w:tc>
          <w:tcPr>
            <w:tcW w:w="764" w:type="dxa"/>
          </w:tcPr>
          <w:p w14:paraId="7C1E038C" w14:textId="3AEB3D17" w:rsidR="00E7008C" w:rsidRPr="00987794" w:rsidRDefault="00326028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6749" w:type="dxa"/>
            <w:hideMark/>
          </w:tcPr>
          <w:p w14:paraId="1288AED1" w14:textId="49DF72E4" w:rsidR="00E7008C" w:rsidRPr="00E7008C" w:rsidRDefault="005B16EB" w:rsidP="00E7008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="00E7008C" w:rsidRPr="00E7008C">
              <w:rPr>
                <w:rFonts w:eastAsia="Times New Roman" w:cstheme="minorHAnsi"/>
                <w:color w:val="000000"/>
                <w:lang w:eastAsia="en-GB"/>
              </w:rPr>
              <w:t>"divide" OR "gap" OR inequalit* OR equalit* OR disparit* OR "determinants" OR "exclusion" OR "inclusion" OR "equity" OR "inequity"</w:t>
            </w:r>
            <w:r w:rsidR="00FF6732">
              <w:t xml:space="preserve"> </w:t>
            </w:r>
            <w:r w:rsidR="00FF6732" w:rsidRPr="00FF6732">
              <w:rPr>
                <w:rFonts w:eastAsia="Times New Roman" w:cstheme="minorHAnsi"/>
                <w:color w:val="000000"/>
                <w:lang w:eastAsia="en-GB"/>
              </w:rPr>
              <w:t>[Title/Abstract]</w:t>
            </w:r>
            <w:r>
              <w:t>)</w:t>
            </w:r>
          </w:p>
        </w:tc>
        <w:tc>
          <w:tcPr>
            <w:tcW w:w="1380" w:type="dxa"/>
            <w:hideMark/>
          </w:tcPr>
          <w:p w14:paraId="20A734E3" w14:textId="77777777" w:rsidR="00E7008C" w:rsidRPr="00E7008C" w:rsidRDefault="00E7008C" w:rsidP="00E7008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416,107</w:t>
            </w:r>
          </w:p>
        </w:tc>
      </w:tr>
      <w:tr w:rsidR="00E7008C" w:rsidRPr="00987794" w14:paraId="19790DB0" w14:textId="77777777" w:rsidTr="00F976BC">
        <w:trPr>
          <w:trHeight w:val="645"/>
        </w:trPr>
        <w:tc>
          <w:tcPr>
            <w:tcW w:w="764" w:type="dxa"/>
          </w:tcPr>
          <w:p w14:paraId="64C8B1FA" w14:textId="6D937411" w:rsidR="00E7008C" w:rsidRPr="00987794" w:rsidRDefault="00326028" w:rsidP="0032602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87794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6749" w:type="dxa"/>
            <w:hideMark/>
          </w:tcPr>
          <w:p w14:paraId="4AE83F42" w14:textId="3B90EF57" w:rsidR="00781A0C" w:rsidRPr="00E7008C" w:rsidRDefault="00E7008C" w:rsidP="00AD0F1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1 AND 2 AND 3 AND 4 AND 5</w:t>
            </w:r>
          </w:p>
        </w:tc>
        <w:tc>
          <w:tcPr>
            <w:tcW w:w="1380" w:type="dxa"/>
            <w:noWrap/>
            <w:hideMark/>
          </w:tcPr>
          <w:p w14:paraId="4ACF9AF9" w14:textId="77777777" w:rsidR="00E7008C" w:rsidRPr="00E7008C" w:rsidRDefault="00E7008C" w:rsidP="00AD0F1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7008C">
              <w:rPr>
                <w:rFonts w:eastAsia="Times New Roman" w:cstheme="minorHAnsi"/>
                <w:color w:val="000000"/>
                <w:lang w:eastAsia="en-GB"/>
              </w:rPr>
              <w:t>774</w:t>
            </w:r>
          </w:p>
        </w:tc>
      </w:tr>
    </w:tbl>
    <w:p w14:paraId="08EA0B38" w14:textId="77777777" w:rsidR="00E7008C" w:rsidRDefault="00E7008C" w:rsidP="00670E66"/>
    <w:sectPr w:rsidR="00E7008C" w:rsidSect="009E609A">
      <w:pgSz w:w="11906" w:h="16838"/>
      <w:pgMar w:top="1135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15C50"/>
    <w:multiLevelType w:val="hybridMultilevel"/>
    <w:tmpl w:val="42AE8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21A9A"/>
    <w:multiLevelType w:val="hybridMultilevel"/>
    <w:tmpl w:val="7FE01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263F9"/>
    <w:multiLevelType w:val="hybridMultilevel"/>
    <w:tmpl w:val="44282E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236A6"/>
    <w:multiLevelType w:val="hybridMultilevel"/>
    <w:tmpl w:val="D85CD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524CB1"/>
    <w:multiLevelType w:val="hybridMultilevel"/>
    <w:tmpl w:val="7FE01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803103"/>
    <w:multiLevelType w:val="hybridMultilevel"/>
    <w:tmpl w:val="7FE01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05970">
    <w:abstractNumId w:val="2"/>
  </w:num>
  <w:num w:numId="2" w16cid:durableId="64689199">
    <w:abstractNumId w:val="5"/>
  </w:num>
  <w:num w:numId="3" w16cid:durableId="73599380">
    <w:abstractNumId w:val="1"/>
  </w:num>
  <w:num w:numId="4" w16cid:durableId="1099787893">
    <w:abstractNumId w:val="3"/>
  </w:num>
  <w:num w:numId="5" w16cid:durableId="310330540">
    <w:abstractNumId w:val="0"/>
  </w:num>
  <w:num w:numId="6" w16cid:durableId="1164585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4E5D"/>
    <w:rsid w:val="000A6F0A"/>
    <w:rsid w:val="000B0063"/>
    <w:rsid w:val="00194C8D"/>
    <w:rsid w:val="002D32C5"/>
    <w:rsid w:val="00322500"/>
    <w:rsid w:val="00326028"/>
    <w:rsid w:val="003A01BE"/>
    <w:rsid w:val="003D39FB"/>
    <w:rsid w:val="0040643F"/>
    <w:rsid w:val="00414E5D"/>
    <w:rsid w:val="0059536C"/>
    <w:rsid w:val="005A3EEB"/>
    <w:rsid w:val="005B16EB"/>
    <w:rsid w:val="00670E66"/>
    <w:rsid w:val="0074750F"/>
    <w:rsid w:val="0078055E"/>
    <w:rsid w:val="00781A0C"/>
    <w:rsid w:val="007829B1"/>
    <w:rsid w:val="007920A1"/>
    <w:rsid w:val="00792394"/>
    <w:rsid w:val="00813F86"/>
    <w:rsid w:val="00850688"/>
    <w:rsid w:val="008546BE"/>
    <w:rsid w:val="008C12DD"/>
    <w:rsid w:val="0096407C"/>
    <w:rsid w:val="00987794"/>
    <w:rsid w:val="009E609A"/>
    <w:rsid w:val="009F39F6"/>
    <w:rsid w:val="00A15847"/>
    <w:rsid w:val="00A30142"/>
    <w:rsid w:val="00A36479"/>
    <w:rsid w:val="00AD0F1E"/>
    <w:rsid w:val="00BF4653"/>
    <w:rsid w:val="00C44060"/>
    <w:rsid w:val="00C91728"/>
    <w:rsid w:val="00C91F58"/>
    <w:rsid w:val="00D72EEE"/>
    <w:rsid w:val="00DE7552"/>
    <w:rsid w:val="00E47E70"/>
    <w:rsid w:val="00E7008C"/>
    <w:rsid w:val="00F034CD"/>
    <w:rsid w:val="00F04942"/>
    <w:rsid w:val="00F052BD"/>
    <w:rsid w:val="00F15E09"/>
    <w:rsid w:val="00F17D40"/>
    <w:rsid w:val="00F24E40"/>
    <w:rsid w:val="00F976BC"/>
    <w:rsid w:val="00FF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3DD00"/>
  <w15:docId w15:val="{FB9B06F2-D31A-49AE-88E0-7F4D16DF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E5D"/>
    <w:pPr>
      <w:ind w:left="720"/>
      <w:contextualSpacing/>
    </w:pPr>
  </w:style>
  <w:style w:type="character" w:customStyle="1" w:styleId="bibrecord-highlight-user">
    <w:name w:val="bibrecord-highlight-user"/>
    <w:basedOn w:val="DefaultParagraphFont"/>
    <w:rsid w:val="00DE7552"/>
  </w:style>
  <w:style w:type="character" w:customStyle="1" w:styleId="searchhistory-search-term">
    <w:name w:val="searchhistory-search-term"/>
    <w:basedOn w:val="DefaultParagraphFont"/>
    <w:rsid w:val="00F24E40"/>
  </w:style>
  <w:style w:type="character" w:styleId="CommentReference">
    <w:name w:val="annotation reference"/>
    <w:basedOn w:val="DefaultParagraphFont"/>
    <w:uiPriority w:val="99"/>
    <w:semiHidden/>
    <w:unhideWhenUsed/>
    <w:rsid w:val="005A3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E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EEB"/>
    <w:rPr>
      <w:rFonts w:ascii="Tahoma" w:hAnsi="Tahoma" w:cs="Tahoma"/>
      <w:sz w:val="16"/>
      <w:szCs w:val="16"/>
    </w:rPr>
  </w:style>
  <w:style w:type="character" w:customStyle="1" w:styleId="bodytext">
    <w:name w:val="bodytext"/>
    <w:basedOn w:val="DefaultParagraphFont"/>
    <w:rsid w:val="0096407C"/>
  </w:style>
  <w:style w:type="character" w:customStyle="1" w:styleId="font301">
    <w:name w:val="font301"/>
    <w:basedOn w:val="DefaultParagraphFont"/>
    <w:rsid w:val="00E7008C"/>
    <w:rPr>
      <w:rFonts w:ascii="Calibri (Body)" w:hAnsi="Calibri (Body)" w:hint="default"/>
      <w:b/>
      <w:bCs/>
      <w:i w:val="0"/>
      <w:iCs w:val="0"/>
      <w:strike w:val="0"/>
      <w:dstrike w:val="0"/>
      <w:color w:val="4472C4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E7008C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91">
    <w:name w:val="font191"/>
    <w:basedOn w:val="DefaultParagraphFont"/>
    <w:rsid w:val="00E7008C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Farre</dc:creator>
  <cp:lastModifiedBy>Albert Farre (Staff)</cp:lastModifiedBy>
  <cp:revision>30</cp:revision>
  <dcterms:created xsi:type="dcterms:W3CDTF">2016-10-14T14:53:00Z</dcterms:created>
  <dcterms:modified xsi:type="dcterms:W3CDTF">2023-02-12T11:29:00Z</dcterms:modified>
</cp:coreProperties>
</file>